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867339" w14:textId="77777777" w:rsidR="00486FC1" w:rsidRDefault="00486FC1" w:rsidP="00486FC1">
      <w:pPr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71EA1">
        <w:rPr>
          <w:rFonts w:ascii="Times New Roman" w:hAnsi="Times New Roman" w:cs="Times New Roman"/>
          <w:b/>
          <w:sz w:val="24"/>
          <w:szCs w:val="24"/>
        </w:rPr>
        <w:object w:dxaOrig="3629" w:dyaOrig="3742" w14:anchorId="3147FB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9.05pt;height:153.45pt" o:ole="">
            <v:imagedata r:id="rId5" o:title=""/>
          </v:shape>
          <o:OLEObject Type="Embed" ProgID="Prism5.Document" ShapeID="_x0000_i1025" DrawAspect="Content" ObjectID="_1612723344" r:id="rId6"/>
        </w:object>
      </w:r>
    </w:p>
    <w:p w14:paraId="0DFF22A2" w14:textId="390A19FE" w:rsidR="00486FC1" w:rsidRDefault="00486FC1" w:rsidP="00486FC1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9504D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4926F7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C6955">
        <w:rPr>
          <w:rFonts w:ascii="Times New Roman" w:hAnsi="Times New Roman" w:cs="Times New Roman"/>
          <w:sz w:val="24"/>
          <w:szCs w:val="24"/>
        </w:rPr>
        <w:t xml:space="preserve"> Within the human population (HLA</w:t>
      </w:r>
      <w:r w:rsidRPr="00EC695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C6955">
        <w:rPr>
          <w:rFonts w:ascii="Times New Roman" w:hAnsi="Times New Roman" w:cs="Times New Roman"/>
          <w:sz w:val="24"/>
          <w:szCs w:val="24"/>
        </w:rPr>
        <w:t>) of TU-BCx-2K1 explants, there were low populations of both CD31, a marker for angiogenesis, and CD14, a marker for granulocytes. Within mouse populations (HLA</w:t>
      </w:r>
      <w:r w:rsidRPr="00EC695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C6955">
        <w:rPr>
          <w:rFonts w:ascii="Times New Roman" w:hAnsi="Times New Roman" w:cs="Times New Roman"/>
          <w:sz w:val="24"/>
          <w:szCs w:val="24"/>
        </w:rPr>
        <w:t>), there was a significantly higher population of CD14. Data was obtained using flow cytometry techniques. N = 2; *** p &lt; 0.005 * p &lt; 0.05.</w:t>
      </w:r>
    </w:p>
    <w:p w14:paraId="7EBE5066" w14:textId="77777777" w:rsidR="008C68D7" w:rsidRDefault="008C68D7"/>
    <w:sectPr w:rsidR="008C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86FC1"/>
    <w:rsid w:val="00486FC1"/>
    <w:rsid w:val="004926F7"/>
    <w:rsid w:val="008C68D7"/>
    <w:rsid w:val="00D95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709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F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F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AJTUALA</cp:lastModifiedBy>
  <cp:revision>3</cp:revision>
  <dcterms:created xsi:type="dcterms:W3CDTF">2018-12-06T21:28:00Z</dcterms:created>
  <dcterms:modified xsi:type="dcterms:W3CDTF">2019-02-26T13:56:00Z</dcterms:modified>
</cp:coreProperties>
</file>